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619A10" w14:textId="77777777" w:rsidR="003513C3" w:rsidRPr="00376CC5" w:rsidRDefault="003513C3" w:rsidP="003513C3">
      <w:pPr>
        <w:pStyle w:val="Titolo"/>
      </w:pPr>
      <w:r w:rsidRPr="008727E9">
        <w:t xml:space="preserve">Detection and distribution of two alleles of the </w:t>
      </w:r>
      <w:proofErr w:type="spellStart"/>
      <w:r w:rsidRPr="008727E9">
        <w:rPr>
          <w:i/>
          <w:iCs/>
        </w:rPr>
        <w:t>Sk</w:t>
      </w:r>
      <w:proofErr w:type="spellEnd"/>
      <w:r w:rsidRPr="008727E9">
        <w:t xml:space="preserve"> gene, controlling the kernel taste in almond [</w:t>
      </w:r>
      <w:r w:rsidRPr="008727E9">
        <w:rPr>
          <w:i/>
          <w:iCs/>
        </w:rPr>
        <w:t>Prunus dulcis</w:t>
      </w:r>
      <w:r w:rsidRPr="008727E9">
        <w:t xml:space="preserve"> Miller (D.A. Webb)]</w:t>
      </w:r>
    </w:p>
    <w:p w14:paraId="39600332" w14:textId="1D05ED23" w:rsidR="003513C3" w:rsidRPr="00017FE2" w:rsidRDefault="003513C3" w:rsidP="003513C3">
      <w:pPr>
        <w:spacing w:after="500"/>
        <w:jc w:val="both"/>
        <w:rPr>
          <w:rFonts w:cs="Times New Roman"/>
          <w:b/>
          <w:szCs w:val="24"/>
          <w:vertAlign w:val="superscript"/>
          <w:lang w:val="it-IT"/>
        </w:rPr>
      </w:pPr>
      <w:r w:rsidRPr="00017FE2">
        <w:rPr>
          <w:rFonts w:cs="Times New Roman"/>
          <w:b/>
          <w:szCs w:val="24"/>
          <w:lang w:val="it-IT"/>
        </w:rPr>
        <w:t>Concetta Lotti, Anna Paola Minervini</w:t>
      </w:r>
      <w:r w:rsidR="00067AF1">
        <w:rPr>
          <w:rFonts w:cs="Times New Roman"/>
          <w:b/>
          <w:szCs w:val="24"/>
          <w:lang w:val="it-IT"/>
        </w:rPr>
        <w:t>,</w:t>
      </w:r>
      <w:r w:rsidRPr="00017FE2">
        <w:rPr>
          <w:rFonts w:cs="Times New Roman"/>
          <w:b/>
          <w:szCs w:val="24"/>
          <w:lang w:val="it-IT"/>
        </w:rPr>
        <w:t xml:space="preserve"> Chiara Delvento, Pasquale Losciale, Liliana Gaeta, Raquel Sánchez-Pérez, Luigi Ricciardi, Pavan Stefano</w:t>
      </w:r>
      <w:r w:rsidRPr="00017FE2">
        <w:rPr>
          <w:rFonts w:cs="Times New Roman"/>
          <w:b/>
          <w:szCs w:val="24"/>
          <w:vertAlign w:val="superscript"/>
          <w:lang w:val="it-IT"/>
        </w:rPr>
        <w:t>*</w:t>
      </w:r>
    </w:p>
    <w:p w14:paraId="55954AEB" w14:textId="59BC206D" w:rsidR="00903115" w:rsidRPr="00BF472C" w:rsidRDefault="002868E2" w:rsidP="00903115">
      <w:pPr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Correspondence: </w:t>
      </w:r>
      <w:r w:rsidR="00903115" w:rsidRPr="00BF472C">
        <w:rPr>
          <w:rFonts w:cs="Times New Roman"/>
          <w:szCs w:val="24"/>
        </w:rPr>
        <w:t xml:space="preserve">Prof. Stefano Pavan: </w:t>
      </w:r>
      <w:hyperlink r:id="rId12" w:history="1">
        <w:r w:rsidR="00903115" w:rsidRPr="00BF472C">
          <w:rPr>
            <w:rStyle w:val="Collegamentoipertestuale"/>
            <w:rFonts w:cs="Times New Roman"/>
            <w:szCs w:val="24"/>
          </w:rPr>
          <w:t>stefano.pavan@uniba.it</w:t>
        </w:r>
      </w:hyperlink>
    </w:p>
    <w:p w14:paraId="29026311" w14:textId="0636ACC5" w:rsidR="00EA3D3C" w:rsidRPr="00994A3D" w:rsidRDefault="00EA3D3C" w:rsidP="00912D7C">
      <w:pPr>
        <w:pStyle w:val="Titolo1"/>
        <w:numPr>
          <w:ilvl w:val="0"/>
          <w:numId w:val="0"/>
        </w:numPr>
        <w:ind w:left="567"/>
      </w:pPr>
    </w:p>
    <w:p w14:paraId="5E584EE8" w14:textId="7D214705" w:rsidR="00994A3D" w:rsidRDefault="00654E8F" w:rsidP="0001436A">
      <w:pPr>
        <w:pStyle w:val="Titolo1"/>
      </w:pPr>
      <w:r w:rsidRPr="00994A3D">
        <w:t>Supplementary Figures and Tables</w:t>
      </w:r>
    </w:p>
    <w:p w14:paraId="62FE907D" w14:textId="74674845" w:rsidR="00870E25" w:rsidRPr="00557DB8" w:rsidRDefault="00870E25" w:rsidP="00557DB8">
      <w:pPr>
        <w:pStyle w:val="Titolo2"/>
      </w:pPr>
      <w:bookmarkStart w:id="0" w:name="_Hlk130321163"/>
      <w:r w:rsidRPr="0001436A">
        <w:t>Supplementary</w:t>
      </w:r>
      <w:r w:rsidRPr="001549D3">
        <w:t xml:space="preserve"> Figure</w:t>
      </w:r>
      <w:bookmarkEnd w:id="0"/>
    </w:p>
    <w:p w14:paraId="5AF9F7C1" w14:textId="3CC26DA8" w:rsidR="00870E25" w:rsidRPr="002B4A57" w:rsidRDefault="006B1BD2" w:rsidP="00654571">
      <w:pPr>
        <w:keepNext/>
        <w:rPr>
          <w:rFonts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807115C" wp14:editId="020A3688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4574118" cy="2754000"/>
            <wp:effectExtent l="0" t="0" r="0" b="8255"/>
            <wp:wrapTopAndBottom/>
            <wp:docPr id="1788882188" name="Immagine 1788882188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882188" name="Immagine 1788882188" descr="Immagine che contiene grafico&#10;&#10;Descrizione generata automa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118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70E25" w:rsidRPr="027AC966">
        <w:rPr>
          <w:rFonts w:cs="Times New Roman"/>
          <w:b/>
          <w:bCs/>
        </w:rPr>
        <w:t xml:space="preserve">Supplementary Figure </w:t>
      </w:r>
      <w:r w:rsidR="00870E25" w:rsidRPr="027AC966">
        <w:rPr>
          <w:rFonts w:cs="Times New Roman"/>
          <w:b/>
          <w:bCs/>
        </w:rPr>
        <w:fldChar w:fldCharType="begin"/>
      </w:r>
      <w:r w:rsidR="00870E25" w:rsidRPr="027AC966">
        <w:rPr>
          <w:rFonts w:cs="Times New Roman"/>
          <w:b/>
          <w:bCs/>
        </w:rPr>
        <w:instrText xml:space="preserve"> SEQ Figure \* ARABIC </w:instrText>
      </w:r>
      <w:r w:rsidR="00870E25" w:rsidRPr="027AC966">
        <w:rPr>
          <w:rFonts w:cs="Times New Roman"/>
          <w:b/>
          <w:bCs/>
        </w:rPr>
        <w:fldChar w:fldCharType="separate"/>
      </w:r>
      <w:r w:rsidR="00870E25" w:rsidRPr="027AC966">
        <w:rPr>
          <w:rFonts w:cs="Times New Roman"/>
          <w:b/>
          <w:bCs/>
          <w:noProof/>
        </w:rPr>
        <w:t>1</w:t>
      </w:r>
      <w:r w:rsidR="00870E25" w:rsidRPr="027AC966">
        <w:rPr>
          <w:rFonts w:cs="Times New Roman"/>
          <w:b/>
          <w:bCs/>
        </w:rPr>
        <w:fldChar w:fldCharType="end"/>
      </w:r>
      <w:r w:rsidR="00870E25" w:rsidRPr="027AC966">
        <w:rPr>
          <w:rFonts w:cs="Times New Roman"/>
          <w:b/>
          <w:bCs/>
        </w:rPr>
        <w:t>.</w:t>
      </w:r>
      <w:r w:rsidR="00870E25" w:rsidRPr="027AC966">
        <w:rPr>
          <w:rFonts w:cs="Times New Roman"/>
        </w:rPr>
        <w:t xml:space="preserve"> </w:t>
      </w:r>
      <w:r w:rsidR="00CB5A60">
        <w:t xml:space="preserve">ADMIXTURE cross-validation (CV) error estimates for </w:t>
      </w:r>
      <w:proofErr w:type="gramStart"/>
      <w:r w:rsidR="00E35FD7">
        <w:t>a number of</w:t>
      </w:r>
      <w:proofErr w:type="gramEnd"/>
      <w:r w:rsidR="00E35FD7">
        <w:t xml:space="preserve"> </w:t>
      </w:r>
      <w:r w:rsidR="001A583E">
        <w:t xml:space="preserve">ancestral populations </w:t>
      </w:r>
      <w:r w:rsidR="00CB5A60">
        <w:t>(K) ranging from 1 to 1</w:t>
      </w:r>
      <w:r w:rsidR="001A583E">
        <w:t>0.</w:t>
      </w:r>
      <w:r w:rsidR="0CF987CD">
        <w:t xml:space="preserve"> </w:t>
      </w:r>
      <w:r w:rsidR="0CF987CD" w:rsidRPr="027AC966">
        <w:rPr>
          <w:rFonts w:eastAsia="Times New Roman" w:cs="Times New Roman"/>
          <w:szCs w:val="24"/>
        </w:rPr>
        <w:t xml:space="preserve">The red </w:t>
      </w:r>
      <w:r w:rsidR="003F6CCD">
        <w:rPr>
          <w:rFonts w:eastAsia="Times New Roman" w:cs="Times New Roman"/>
          <w:szCs w:val="24"/>
        </w:rPr>
        <w:t>triangle</w:t>
      </w:r>
      <w:r w:rsidR="0CF987CD" w:rsidRPr="027AC966">
        <w:rPr>
          <w:rFonts w:eastAsia="Times New Roman" w:cs="Times New Roman"/>
          <w:szCs w:val="24"/>
        </w:rPr>
        <w:t xml:space="preserve"> indicates the lowest CV error detected for K=4.</w:t>
      </w:r>
    </w:p>
    <w:p w14:paraId="52FB48B9" w14:textId="3830C8D9" w:rsidR="004721E3" w:rsidRPr="004721E3" w:rsidRDefault="00870E25" w:rsidP="004721E3">
      <w:pPr>
        <w:pStyle w:val="Titolo2"/>
        <w:rPr>
          <w:rFonts w:eastAsia="Calibri"/>
          <w:color w:val="212121"/>
          <w:shd w:val="clear" w:color="auto" w:fill="FFFFFF"/>
        </w:rPr>
      </w:pPr>
      <w:r w:rsidRPr="027AC966">
        <w:rPr>
          <w:shd w:val="clear" w:color="auto" w:fill="FFFFFF"/>
        </w:rPr>
        <w:t xml:space="preserve">Supplementary </w:t>
      </w:r>
      <w:r w:rsidR="00560759" w:rsidRPr="027AC966">
        <w:rPr>
          <w:shd w:val="clear" w:color="auto" w:fill="FFFFFF"/>
        </w:rPr>
        <w:t xml:space="preserve">Table </w:t>
      </w:r>
    </w:p>
    <w:p w14:paraId="779299D4" w14:textId="65832C72" w:rsidR="00560759" w:rsidRPr="004721E3" w:rsidRDefault="004721E3" w:rsidP="004721E3">
      <w:pPr>
        <w:pStyle w:val="Titolo2"/>
        <w:numPr>
          <w:ilvl w:val="0"/>
          <w:numId w:val="0"/>
        </w:numPr>
        <w:jc w:val="both"/>
        <w:rPr>
          <w:rFonts w:eastAsia="Calibri"/>
          <w:b w:val="0"/>
          <w:bCs/>
          <w:color w:val="212121"/>
          <w:shd w:val="clear" w:color="auto" w:fill="FFFFFF"/>
        </w:rPr>
      </w:pPr>
      <w:r>
        <w:rPr>
          <w:bCs/>
          <w:shd w:val="clear" w:color="auto" w:fill="FFFFFF"/>
        </w:rPr>
        <w:t>Supplementary Table 1.</w:t>
      </w:r>
      <w:r w:rsidR="00560759" w:rsidRPr="42F4B6C6">
        <w:rPr>
          <w:shd w:val="clear" w:color="auto" w:fill="FFFFFF"/>
        </w:rPr>
        <w:t xml:space="preserve"> </w:t>
      </w:r>
      <w:r w:rsidR="00AE64FE" w:rsidRPr="004721E3">
        <w:rPr>
          <w:b w:val="0"/>
          <w:bCs/>
          <w:shd w:val="clear" w:color="auto" w:fill="FFFFFF"/>
        </w:rPr>
        <w:t>Results from g</w:t>
      </w:r>
      <w:r w:rsidR="00560759" w:rsidRPr="004721E3">
        <w:rPr>
          <w:b w:val="0"/>
          <w:bCs/>
          <w:shd w:val="clear" w:color="auto" w:fill="FFFFFF"/>
        </w:rPr>
        <w:t xml:space="preserve">enotyping 134 almond cultivars with the </w:t>
      </w:r>
      <w:r w:rsidR="00C52C13" w:rsidRPr="004721E3">
        <w:rPr>
          <w:b w:val="0"/>
          <w:bCs/>
          <w:shd w:val="clear" w:color="auto" w:fill="FFFFFF"/>
        </w:rPr>
        <w:t>marker</w:t>
      </w:r>
      <w:r w:rsidR="00560759" w:rsidRPr="004721E3">
        <w:rPr>
          <w:b w:val="0"/>
          <w:bCs/>
          <w:shd w:val="clear" w:color="auto" w:fill="FFFFFF"/>
        </w:rPr>
        <w:t xml:space="preserve"> assays developed in this study. T</w:t>
      </w:r>
      <w:r w:rsidR="00560759" w:rsidRPr="004721E3">
        <w:rPr>
          <w:b w:val="0"/>
          <w:bCs/>
          <w:shd w:val="clear" w:color="auto" w:fill="FFFFFF"/>
          <w:vertAlign w:val="superscript"/>
        </w:rPr>
        <w:t>1036</w:t>
      </w:r>
      <w:r w:rsidR="00560759" w:rsidRPr="004721E3">
        <w:rPr>
          <w:b w:val="0"/>
          <w:bCs/>
          <w:shd w:val="clear" w:color="auto" w:fill="FFFFFF"/>
        </w:rPr>
        <w:t xml:space="preserve"> and G</w:t>
      </w:r>
      <w:r w:rsidR="00560759" w:rsidRPr="004721E3">
        <w:rPr>
          <w:b w:val="0"/>
          <w:bCs/>
          <w:shd w:val="clear" w:color="auto" w:fill="FFFFFF"/>
          <w:vertAlign w:val="superscript"/>
        </w:rPr>
        <w:t>989</w:t>
      </w:r>
      <w:r w:rsidR="00560759" w:rsidRPr="004721E3">
        <w:rPr>
          <w:b w:val="0"/>
          <w:bCs/>
          <w:shd w:val="clear" w:color="auto" w:fill="FFFFFF"/>
        </w:rPr>
        <w:t xml:space="preserve"> are indicative of the </w:t>
      </w:r>
      <w:r w:rsidR="00560759" w:rsidRPr="004721E3">
        <w:rPr>
          <w:b w:val="0"/>
          <w:bCs/>
          <w:i/>
          <w:iCs/>
          <w:shd w:val="clear" w:color="auto" w:fill="FFFFFF"/>
        </w:rPr>
        <w:t>Sk-1</w:t>
      </w:r>
      <w:r w:rsidR="00560759" w:rsidRPr="004721E3">
        <w:rPr>
          <w:b w:val="0"/>
          <w:bCs/>
          <w:shd w:val="clear" w:color="auto" w:fill="FFFFFF"/>
        </w:rPr>
        <w:t xml:space="preserve"> and </w:t>
      </w:r>
      <w:r w:rsidR="00560759" w:rsidRPr="004721E3">
        <w:rPr>
          <w:b w:val="0"/>
          <w:bCs/>
          <w:i/>
          <w:iCs/>
          <w:shd w:val="clear" w:color="auto" w:fill="FFFFFF"/>
        </w:rPr>
        <w:t>Sk-2</w:t>
      </w:r>
      <w:r w:rsidR="00560759" w:rsidRPr="004721E3">
        <w:rPr>
          <w:b w:val="0"/>
          <w:bCs/>
          <w:shd w:val="clear" w:color="auto" w:fill="FFFFFF"/>
        </w:rPr>
        <w:t xml:space="preserve"> alleles, respectively. </w:t>
      </w:r>
      <w:r w:rsidR="00786DA8" w:rsidRPr="004721E3">
        <w:rPr>
          <w:b w:val="0"/>
          <w:bCs/>
          <w:shd w:val="clear" w:color="auto" w:fill="FFFFFF"/>
        </w:rPr>
        <w:t xml:space="preserve">Genotypic calls </w:t>
      </w:r>
      <w:r w:rsidR="00141951" w:rsidRPr="004721E3">
        <w:rPr>
          <w:b w:val="0"/>
          <w:bCs/>
          <w:shd w:val="clear" w:color="auto" w:fill="FFFFFF"/>
        </w:rPr>
        <w:t>fr</w:t>
      </w:r>
      <w:r w:rsidR="00152B54" w:rsidRPr="004721E3">
        <w:rPr>
          <w:b w:val="0"/>
          <w:bCs/>
          <w:shd w:val="clear" w:color="auto" w:fill="FFFFFF"/>
        </w:rPr>
        <w:t>om</w:t>
      </w:r>
      <w:r w:rsidR="00786DA8" w:rsidRPr="004721E3">
        <w:rPr>
          <w:b w:val="0"/>
          <w:bCs/>
          <w:shd w:val="clear" w:color="auto" w:fill="FFFFFF"/>
        </w:rPr>
        <w:t xml:space="preserve"> the </w:t>
      </w:r>
      <w:r w:rsidR="00084C95" w:rsidRPr="004721E3">
        <w:rPr>
          <w:b w:val="0"/>
          <w:bCs/>
          <w:color w:val="212121"/>
          <w:shd w:val="clear" w:color="auto" w:fill="FFFFFF"/>
        </w:rPr>
        <w:t xml:space="preserve">KASP and dual label assays </w:t>
      </w:r>
      <w:r w:rsidR="009F65CE" w:rsidRPr="004721E3">
        <w:rPr>
          <w:b w:val="0"/>
          <w:bCs/>
          <w:color w:val="212121"/>
          <w:shd w:val="clear" w:color="auto" w:fill="FFFFFF"/>
        </w:rPr>
        <w:t xml:space="preserve">were fully consistent, thus </w:t>
      </w:r>
      <w:r w:rsidR="00AC39CE" w:rsidRPr="004721E3">
        <w:rPr>
          <w:b w:val="0"/>
          <w:bCs/>
          <w:color w:val="212121"/>
          <w:shd w:val="clear" w:color="auto" w:fill="FFFFFF"/>
        </w:rPr>
        <w:t xml:space="preserve">they </w:t>
      </w:r>
      <w:r w:rsidR="00084C95" w:rsidRPr="004721E3">
        <w:rPr>
          <w:b w:val="0"/>
          <w:bCs/>
          <w:color w:val="212121"/>
          <w:shd w:val="clear" w:color="auto" w:fill="FFFFFF"/>
        </w:rPr>
        <w:t>are reported as a single column</w:t>
      </w:r>
      <w:r w:rsidR="003F1415" w:rsidRPr="004721E3">
        <w:rPr>
          <w:b w:val="0"/>
          <w:bCs/>
          <w:color w:val="212121"/>
          <w:shd w:val="clear" w:color="auto" w:fill="FFFFFF"/>
        </w:rPr>
        <w:t xml:space="preserve"> for each nucleotide position</w:t>
      </w:r>
      <w:r w:rsidR="00084C95" w:rsidRPr="004721E3">
        <w:rPr>
          <w:rFonts w:eastAsia="Calibri"/>
          <w:b w:val="0"/>
          <w:bCs/>
          <w:color w:val="212121"/>
          <w:shd w:val="clear" w:color="auto" w:fill="FFFFFF"/>
        </w:rPr>
        <w:t>.</w:t>
      </w:r>
      <w:r w:rsidR="0030204D" w:rsidRPr="004721E3">
        <w:rPr>
          <w:rFonts w:eastAsia="Calibri"/>
          <w:b w:val="0"/>
          <w:bCs/>
          <w:color w:val="212121"/>
          <w:shd w:val="clear" w:color="auto" w:fill="FFFFFF"/>
        </w:rPr>
        <w:t xml:space="preserve"> </w:t>
      </w:r>
      <w:r w:rsidR="00560759" w:rsidRPr="004721E3">
        <w:rPr>
          <w:b w:val="0"/>
          <w:bCs/>
          <w:shd w:val="clear" w:color="auto" w:fill="FFFFFF"/>
        </w:rPr>
        <w:t>Genotyping of cultivars indicated in bold was confirmed by Sanger sequencing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858"/>
        <w:gridCol w:w="1750"/>
        <w:gridCol w:w="1750"/>
        <w:gridCol w:w="1153"/>
      </w:tblGrid>
      <w:tr w:rsidR="00560759" w:rsidRPr="00381296" w14:paraId="27FAFDF6" w14:textId="77777777" w:rsidTr="00051988">
        <w:trPr>
          <w:trHeight w:val="657"/>
          <w:jc w:val="center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5738" w14:textId="77777777" w:rsidR="00560759" w:rsidRPr="00547304" w:rsidRDefault="00560759" w:rsidP="000519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4730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Cultivar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ED43" w14:textId="77777777" w:rsidR="00560759" w:rsidRPr="00547304" w:rsidRDefault="00560759" w:rsidP="000519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4730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Genotype at position C1036T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50F16" w14:textId="77777777" w:rsidR="00560759" w:rsidRPr="00547304" w:rsidRDefault="00560759" w:rsidP="000519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4730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Genotype at position T989G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A07A" w14:textId="77777777" w:rsidR="00560759" w:rsidRPr="00547304" w:rsidRDefault="00560759" w:rsidP="000519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4730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ollection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27DC" w14:textId="77777777" w:rsidR="00560759" w:rsidRPr="00547304" w:rsidRDefault="00560759" w:rsidP="0005198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54730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rigin</w:t>
            </w:r>
          </w:p>
        </w:tc>
      </w:tr>
      <w:tr w:rsidR="00560759" w:rsidRPr="00381296" w14:paraId="674F29E8" w14:textId="77777777" w:rsidTr="00051988">
        <w:trPr>
          <w:trHeight w:val="22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947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A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rappol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7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86A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4C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80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9D4FBA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A4E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Ai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39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EFE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4EA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F6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7C28A63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4BA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Albanes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80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DA2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BF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32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F5E3CA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E7F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Antonio de Vit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A5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04D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90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CD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3E8CC65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067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Antonio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izzol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53C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BA2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24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97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E8C19F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0A1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Ardechois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40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62C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7F1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F8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64DB68C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0FB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anchier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A6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B2F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7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87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1237FE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549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artr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E47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19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AE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E1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3679771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76D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Biancodd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E0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C32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B6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F7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25AFEB5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6B6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ilard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0E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8C1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93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A7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9FF69D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329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urbank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364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370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84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CE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7C258EC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453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utt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011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569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499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62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07019D6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4A6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lcagn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5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F36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67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5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E353F1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5B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poruss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61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4DD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44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C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724A8C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532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put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4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F0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2C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15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4E74FC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D14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talini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5A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98A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AA4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A32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C7693C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6C0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tucci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6C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7DE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49E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EB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CFB34C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BB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tucedd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DC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2E5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3E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E7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4C553C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E26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valier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C0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FD8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AE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39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39716C8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E52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Centopezz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B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97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15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F7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CEA79B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B79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hin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4B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AFE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82C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0E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D57BC7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13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iave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06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177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E7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3B1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6D7B2C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1CA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osimo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i Bari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94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470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DC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BB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CE2E75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7D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imsky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2D9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7E6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88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60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0E5DD77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5F1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Cristomort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D4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24D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C69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14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44813E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BC0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'Aloi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E6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257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82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33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5FD302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F14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ave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71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DAE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D2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B0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410A23C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B16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ehn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0D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6D2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9B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89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53CDB53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A21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el Ci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46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F0B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59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06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7125022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D4D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Del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lag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2B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832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81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DB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0F6A4E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1CA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ella Madonna di Molfett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35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CA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20E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E9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2AB252C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50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it-IT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it-IT" w:eastAsia="en-GB"/>
              </w:rPr>
              <w:t>Della Madonna di San Giovanni Rotond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20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C5C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63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C2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AD8505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6C2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Desmayo</w:t>
            </w:r>
            <w:proofErr w:type="spellEnd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Largue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F7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5E9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3F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ED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72BD23C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6CB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esmayo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Roj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D69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23F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04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B5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6FB88FB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D8A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oré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01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F67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E7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89C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78F7729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7C0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Drak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39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5F1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74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36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12E421F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0A3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Falsa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tucci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B8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3D5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DB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2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C950EE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7E2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erragnès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EA6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EAD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B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46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39C34C0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91A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errant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C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FAE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FC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32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2FB3BFF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580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icaner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EA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8C1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99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FB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32A2D0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5C2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icarazz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E93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A5A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DE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78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381024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FF1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Filippo </w:t>
            </w: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Ce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9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291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F5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EC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0841C9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358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lots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72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402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C1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99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303D48C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12B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ourcouronn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D1D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EF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18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5F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2E44524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9E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lastRenderedPageBreak/>
              <w:t>Fournat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e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Brézenaud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A7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75B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F4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7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03D7DF6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296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giuliet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18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4EB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B3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26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8D4ABD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90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giul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57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7D9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6B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ED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064CB3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853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iscudd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A5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F66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9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8E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0C86A0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ED4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Galgan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B1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F4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5A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4F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690CF8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015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arrigu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15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16A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38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49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51146BA8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757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Genco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Laer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23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B93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32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86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E3382E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DB0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ioi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07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B1D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3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B65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C66078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3E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iunco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i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ozze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Alberobell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80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2C5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6C8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69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27FC06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96A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iunco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i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ozze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Ostuni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C9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AA5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DD3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DF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70F9C5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228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Hasborei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52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6C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B3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11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4F9DCD95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712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Irene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La</w:t>
            </w:r>
            <w:r>
              <w:rPr>
                <w:rFonts w:eastAsia="Times New Roman" w:cs="Times New Roman"/>
                <w:sz w:val="14"/>
                <w:szCs w:val="14"/>
                <w:lang w:val="en-GB" w:eastAsia="en-GB"/>
              </w:rPr>
              <w:t>n</w:t>
            </w: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zoll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E5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3B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6B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B6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B9ECCA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B4A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X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21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6FA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36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59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5C2A8AB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0A1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Jordanol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79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0B8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3B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47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6C3A3BA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FCA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Kapareil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36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FEC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6A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364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2C9284A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0A1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Laurann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7DF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C7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DBE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2E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6E5E4D1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195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Lorena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ibuz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3F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1E1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7A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31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95AA09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671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alagueñ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0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A71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69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8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7AC8047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ED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ancin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78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E23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61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2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7E973B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B82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archion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79E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624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85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6F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588A11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752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arcon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14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B89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12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24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1D5E9D0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CA6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Maria Carolina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ibuz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8E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CCE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4A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C7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9FD82C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7EB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Maria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ibuz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3CE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23A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C6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8C9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2247A7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04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Merc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05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344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0F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CC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2E5EDEA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66D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iagkoskorlupy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2B6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4AF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98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8F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01AB015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869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incacet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0D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F13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413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F03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DCC5C7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2EA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incon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FA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FAE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15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77A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57290F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25C0" w14:textId="77777777" w:rsidR="00560759" w:rsidRPr="00051988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Mollar</w:t>
            </w:r>
            <w:proofErr w:type="spellEnd"/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 de Tarragon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AA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D9F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1B1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484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25437A38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D35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ollese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i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annet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DA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14A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FF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D1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0C6472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715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ontron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E20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09D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0F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20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07126F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ED1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oset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9F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957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72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F7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0501CE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DBE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Naturale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di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ontevall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DE4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E37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F46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E2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6DC688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E53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Ne plus ultr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40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7A3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4AC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AB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4CC03E9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DD6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Nessebr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AD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B9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4D7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74C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6ACE5F3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7B6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Nikitsky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46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A72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6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89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0B6FDA6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66D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Nocell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BF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39C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D9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4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7300EA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312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Nonparei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848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F7D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B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5A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7FAA031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58E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Occhio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Rosso di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ani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AD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32E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C1B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3D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EB5BA7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361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appamucc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AE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7B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A4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06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143393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712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eerles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68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177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E2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857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650A6BA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C18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ettolecchi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F9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622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E2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59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4E1D0A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40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Piangent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1B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841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C57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9C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47F078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5DA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icantili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74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A5F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66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15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2485CBB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E6B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ignatidde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ardiv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8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D1F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AA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7F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51AAED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012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iscalz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D7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1F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63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37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706C10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F4D9" w14:textId="77777777" w:rsidR="00560759" w:rsidRPr="00051988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Pizzuta</w:t>
            </w:r>
            <w:proofErr w:type="spellEnd"/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d'Avol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00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FB3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25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6F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16056F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1AF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rimicer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97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75F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078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D51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B8E8B5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B4B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lastRenderedPageBreak/>
              <w:t>Puli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D36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D05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82D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9A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E434F26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4B3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Putignan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F4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2CA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DD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23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91D1B2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61B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100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52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022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5C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F0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56377D27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61F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Rabass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AD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AE4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7D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78C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5CED851B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B9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ache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C5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8A9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D44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44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36C496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4CD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Rachele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ener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9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72D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B8D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27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1723FB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8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achelin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D67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8D6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F4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66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673265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5BF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amillet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2F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C1F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E6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123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ain</w:t>
            </w:r>
          </w:p>
        </w:tc>
      </w:tr>
      <w:tr w:rsidR="00560759" w:rsidRPr="00381296" w14:paraId="5CFD46F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C23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an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5D5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AB6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4E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51E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A7109A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2E9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ana genti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A9D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FD3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BD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D6F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9FE2405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5D8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eal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237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3A8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D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89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65C1895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81E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etsou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3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5DC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93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312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reece</w:t>
            </w:r>
          </w:p>
        </w:tc>
      </w:tr>
      <w:tr w:rsidR="00560759" w:rsidRPr="00381296" w14:paraId="4A48FC4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D23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idenhom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4EE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017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3E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BCC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1CE31C7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D4A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Rivie</w:t>
            </w:r>
            <w:r>
              <w:rPr>
                <w:rFonts w:eastAsia="Times New Roman" w:cs="Times New Roman"/>
                <w:sz w:val="14"/>
                <w:szCs w:val="14"/>
                <w:lang w:val="en-GB" w:eastAsia="en-GB"/>
              </w:rPr>
              <w:t>zz</w:t>
            </w: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F0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AAC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14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3BE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1A2C6F9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BBA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Ross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34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236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92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AE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631BBB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BCA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antor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E9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2E0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AD3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66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8108DD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8BC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carpett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873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4A1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E04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C5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9262E3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5FB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corza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verd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33C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A2A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A7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F3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54F76D7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C3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enz'art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7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BFA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99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9F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0BEE1F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026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pin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A9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231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C3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A1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682E0FD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722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ultan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0A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BAF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7D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E9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1089AB29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A6C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S</w:t>
            </w:r>
            <w:r>
              <w:rPr>
                <w:rFonts w:eastAsia="Times New Roman" w:cs="Times New Roman"/>
                <w:sz w:val="14"/>
                <w:szCs w:val="14"/>
                <w:lang w:val="en-GB" w:eastAsia="en-GB"/>
              </w:rPr>
              <w:t>u</w:t>
            </w: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mmetrik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55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89F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B4A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4D8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Greece</w:t>
            </w:r>
          </w:p>
        </w:tc>
      </w:tr>
      <w:tr w:rsidR="00560759" w:rsidRPr="00381296" w14:paraId="19D5310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04D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edon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31E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5DC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D0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A8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2ECC3F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CC8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Tenent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6B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55A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BC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FD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D67DFB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9C8D" w14:textId="77777777" w:rsidR="00560759" w:rsidRPr="00051988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r w:rsidRPr="00051988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Texa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66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9AD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E7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1A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3539F41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A0C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Tit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E37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23E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5F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C2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220071D4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3BB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ondin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76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9B8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41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DD9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28A82BB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A8C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Tournefort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78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354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6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B5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France</w:t>
            </w:r>
          </w:p>
        </w:tc>
      </w:tr>
      <w:tr w:rsidR="00560759" w:rsidRPr="00381296" w14:paraId="0B718C6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BA0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</w:t>
            </w:r>
            <w:r>
              <w:rPr>
                <w:rFonts w:eastAsia="Times New Roman" w:cs="Times New Roman"/>
                <w:sz w:val="14"/>
                <w:szCs w:val="14"/>
                <w:lang w:val="en-GB" w:eastAsia="en-GB"/>
              </w:rPr>
              <w:t>i</w:t>
            </w: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anell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D4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73D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5D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D3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270729F1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5BE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ibuz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792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33C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03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09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76A10D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D36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roit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C9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C88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113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840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83BBBBC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BB7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Tuon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ED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079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87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31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39918D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D9D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Vest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07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4C4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33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1EB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1F31A3E0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DF2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Viscarda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C1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395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6B9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C8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560C00A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9C85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Vitantonio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37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155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F4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E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3C6CEFB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FC2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Vuoi</w:t>
            </w:r>
            <w:proofErr w:type="spellEnd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 xml:space="preserve"> o non </w:t>
            </w: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vuoi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B3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26B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3A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1F8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EC0AC0F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03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Wawon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8A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E9A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BF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EBAS-CSI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9CA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.S.</w:t>
            </w:r>
          </w:p>
        </w:tc>
      </w:tr>
      <w:tr w:rsidR="00560759" w:rsidRPr="00381296" w14:paraId="40826DC3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A5B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Yaltinsky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D6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BBC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63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D45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Ukraine</w:t>
            </w:r>
          </w:p>
        </w:tc>
      </w:tr>
      <w:tr w:rsidR="00560759" w:rsidRPr="00381296" w14:paraId="55EED435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A42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proofErr w:type="spellStart"/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Zanzanidde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0D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716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31C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8C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4375E662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D6E3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Zia Comara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FF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E35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C3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78B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7980F89D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21DC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</w:pPr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 xml:space="preserve">Zin </w:t>
            </w:r>
            <w:proofErr w:type="spellStart"/>
            <w:r w:rsidRPr="6C7C032D">
              <w:rPr>
                <w:rFonts w:eastAsia="Times New Roman" w:cs="Times New Roman"/>
                <w:b/>
                <w:bCs/>
                <w:sz w:val="14"/>
                <w:szCs w:val="14"/>
                <w:lang w:val="en-GB" w:eastAsia="en-GB"/>
              </w:rPr>
              <w:t>zin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9C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E067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4F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93E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7CE644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8EC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Zio Gaetan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55D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CB1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7D12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599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  <w:tr w:rsidR="00560759" w:rsidRPr="00381296" w14:paraId="0279B24E" w14:textId="77777777" w:rsidTr="00051988">
        <w:trPr>
          <w:trHeight w:val="19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B006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Zio Pietr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5B0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6A8F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T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D9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CREA-A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9124" w14:textId="77777777" w:rsidR="00560759" w:rsidRPr="00547304" w:rsidRDefault="00560759" w:rsidP="00051988">
            <w:pPr>
              <w:spacing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47304">
              <w:rPr>
                <w:rFonts w:eastAsia="Times New Roman" w:cs="Times New Roman"/>
                <w:sz w:val="14"/>
                <w:szCs w:val="14"/>
                <w:lang w:val="en-GB" w:eastAsia="en-GB"/>
              </w:rPr>
              <w:t>Italy</w:t>
            </w:r>
          </w:p>
        </w:tc>
      </w:tr>
    </w:tbl>
    <w:p w14:paraId="00D9062D" w14:textId="77777777" w:rsidR="00560759" w:rsidRPr="00560759" w:rsidRDefault="00560759" w:rsidP="008E0879"/>
    <w:sectPr w:rsidR="00560759" w:rsidRPr="00560759" w:rsidSect="008E087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993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6A488" w14:textId="77777777" w:rsidR="0012438B" w:rsidRDefault="0012438B" w:rsidP="00117666">
      <w:pPr>
        <w:spacing w:after="0"/>
      </w:pPr>
      <w:r>
        <w:separator/>
      </w:r>
    </w:p>
  </w:endnote>
  <w:endnote w:type="continuationSeparator" w:id="0">
    <w:p w14:paraId="5AFB0E0A" w14:textId="77777777" w:rsidR="0012438B" w:rsidRDefault="001243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F9ACC" w14:textId="77777777" w:rsidR="0012438B" w:rsidRDefault="0012438B" w:rsidP="00117666">
      <w:pPr>
        <w:spacing w:after="0"/>
      </w:pPr>
      <w:r>
        <w:separator/>
      </w:r>
    </w:p>
  </w:footnote>
  <w:footnote w:type="continuationSeparator" w:id="0">
    <w:p w14:paraId="346F4967" w14:textId="77777777" w:rsidR="0012438B" w:rsidRDefault="001243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Immagin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12EC"/>
    <w:multiLevelType w:val="multilevel"/>
    <w:tmpl w:val="9A0EA1E6"/>
    <w:styleLink w:val="Sti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E90EB5"/>
    <w:multiLevelType w:val="multilevel"/>
    <w:tmpl w:val="0809001F"/>
    <w:styleLink w:val="Stil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0D403A"/>
    <w:multiLevelType w:val="multilevel"/>
    <w:tmpl w:val="0809001D"/>
    <w:styleLink w:val="Stile3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912546155">
    <w:abstractNumId w:val="0"/>
  </w:num>
  <w:num w:numId="5" w16cid:durableId="917373265">
    <w:abstractNumId w:val="3"/>
  </w:num>
  <w:num w:numId="6" w16cid:durableId="900018559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AFE"/>
    <w:rsid w:val="00052A14"/>
    <w:rsid w:val="00067AF1"/>
    <w:rsid w:val="00077D53"/>
    <w:rsid w:val="00084C95"/>
    <w:rsid w:val="000E17C1"/>
    <w:rsid w:val="00105FD9"/>
    <w:rsid w:val="00117666"/>
    <w:rsid w:val="0012438B"/>
    <w:rsid w:val="00141951"/>
    <w:rsid w:val="00152B54"/>
    <w:rsid w:val="001549D3"/>
    <w:rsid w:val="00160065"/>
    <w:rsid w:val="00177D84"/>
    <w:rsid w:val="001A583E"/>
    <w:rsid w:val="00257669"/>
    <w:rsid w:val="00267D18"/>
    <w:rsid w:val="002842D2"/>
    <w:rsid w:val="002868E2"/>
    <w:rsid w:val="002869C3"/>
    <w:rsid w:val="002936E4"/>
    <w:rsid w:val="002B4A57"/>
    <w:rsid w:val="002C74CA"/>
    <w:rsid w:val="0030204D"/>
    <w:rsid w:val="00350B30"/>
    <w:rsid w:val="003513C3"/>
    <w:rsid w:val="003544FB"/>
    <w:rsid w:val="00354A85"/>
    <w:rsid w:val="003A3E82"/>
    <w:rsid w:val="003A3FC9"/>
    <w:rsid w:val="003D2F2D"/>
    <w:rsid w:val="003D529C"/>
    <w:rsid w:val="003F072C"/>
    <w:rsid w:val="003F1415"/>
    <w:rsid w:val="003F6CCD"/>
    <w:rsid w:val="00401590"/>
    <w:rsid w:val="004234BC"/>
    <w:rsid w:val="00447801"/>
    <w:rsid w:val="00452E9C"/>
    <w:rsid w:val="004721E3"/>
    <w:rsid w:val="004735C8"/>
    <w:rsid w:val="00475AEE"/>
    <w:rsid w:val="00490478"/>
    <w:rsid w:val="004961FF"/>
    <w:rsid w:val="00517A89"/>
    <w:rsid w:val="005250F2"/>
    <w:rsid w:val="00542AFD"/>
    <w:rsid w:val="00557DB8"/>
    <w:rsid w:val="00560759"/>
    <w:rsid w:val="0057760A"/>
    <w:rsid w:val="00593EEA"/>
    <w:rsid w:val="005A5EEE"/>
    <w:rsid w:val="005D6293"/>
    <w:rsid w:val="00607E2B"/>
    <w:rsid w:val="006375C7"/>
    <w:rsid w:val="00654571"/>
    <w:rsid w:val="00654E8F"/>
    <w:rsid w:val="006609D6"/>
    <w:rsid w:val="00660D05"/>
    <w:rsid w:val="006820B1"/>
    <w:rsid w:val="006978FF"/>
    <w:rsid w:val="006B1BD2"/>
    <w:rsid w:val="006B31F7"/>
    <w:rsid w:val="006B5124"/>
    <w:rsid w:val="006B7D14"/>
    <w:rsid w:val="006C591A"/>
    <w:rsid w:val="006D7810"/>
    <w:rsid w:val="006E3931"/>
    <w:rsid w:val="00701727"/>
    <w:rsid w:val="0070566C"/>
    <w:rsid w:val="00714C50"/>
    <w:rsid w:val="00725A7D"/>
    <w:rsid w:val="007501BE"/>
    <w:rsid w:val="00786DA8"/>
    <w:rsid w:val="00790BB3"/>
    <w:rsid w:val="007C206C"/>
    <w:rsid w:val="00803D24"/>
    <w:rsid w:val="00817DD6"/>
    <w:rsid w:val="00870E25"/>
    <w:rsid w:val="00885156"/>
    <w:rsid w:val="008B4E7F"/>
    <w:rsid w:val="008E0879"/>
    <w:rsid w:val="00903115"/>
    <w:rsid w:val="00912D7C"/>
    <w:rsid w:val="009151AA"/>
    <w:rsid w:val="0093429D"/>
    <w:rsid w:val="00943573"/>
    <w:rsid w:val="009702DB"/>
    <w:rsid w:val="00970F7D"/>
    <w:rsid w:val="00977E8F"/>
    <w:rsid w:val="00994A3D"/>
    <w:rsid w:val="009B07CD"/>
    <w:rsid w:val="009C2B12"/>
    <w:rsid w:val="009C70F3"/>
    <w:rsid w:val="009F65CE"/>
    <w:rsid w:val="00A00E71"/>
    <w:rsid w:val="00A174D9"/>
    <w:rsid w:val="00A36736"/>
    <w:rsid w:val="00A5085C"/>
    <w:rsid w:val="00A569CD"/>
    <w:rsid w:val="00A62304"/>
    <w:rsid w:val="00A860C7"/>
    <w:rsid w:val="00AA7C97"/>
    <w:rsid w:val="00AB24FC"/>
    <w:rsid w:val="00AB6715"/>
    <w:rsid w:val="00AC39CE"/>
    <w:rsid w:val="00AE64FE"/>
    <w:rsid w:val="00B1671E"/>
    <w:rsid w:val="00B25EB8"/>
    <w:rsid w:val="00B3177F"/>
    <w:rsid w:val="00B354E1"/>
    <w:rsid w:val="00B37F4D"/>
    <w:rsid w:val="00B820B1"/>
    <w:rsid w:val="00B95DE6"/>
    <w:rsid w:val="00C121E4"/>
    <w:rsid w:val="00C52A7B"/>
    <w:rsid w:val="00C52C13"/>
    <w:rsid w:val="00C56BAF"/>
    <w:rsid w:val="00C679AA"/>
    <w:rsid w:val="00C75972"/>
    <w:rsid w:val="00CB5A60"/>
    <w:rsid w:val="00CC0A3A"/>
    <w:rsid w:val="00CD066B"/>
    <w:rsid w:val="00CE4FEE"/>
    <w:rsid w:val="00CE7D80"/>
    <w:rsid w:val="00DB59C3"/>
    <w:rsid w:val="00DC259A"/>
    <w:rsid w:val="00DE23E8"/>
    <w:rsid w:val="00E35FD7"/>
    <w:rsid w:val="00E52377"/>
    <w:rsid w:val="00E64E17"/>
    <w:rsid w:val="00E866C9"/>
    <w:rsid w:val="00EA3D3C"/>
    <w:rsid w:val="00EF5D28"/>
    <w:rsid w:val="00F022F8"/>
    <w:rsid w:val="00F46900"/>
    <w:rsid w:val="00F574BD"/>
    <w:rsid w:val="00F61D89"/>
    <w:rsid w:val="00F96F0B"/>
    <w:rsid w:val="027AC966"/>
    <w:rsid w:val="0459BD90"/>
    <w:rsid w:val="0CF987CD"/>
    <w:rsid w:val="183EF8E9"/>
    <w:rsid w:val="27AD0F45"/>
    <w:rsid w:val="5A9D9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903115"/>
    <w:rPr>
      <w:color w:val="605E5C"/>
      <w:shd w:val="clear" w:color="auto" w:fill="E1DFDD"/>
    </w:rPr>
  </w:style>
  <w:style w:type="numbering" w:customStyle="1" w:styleId="Headings1">
    <w:name w:val="Headings1"/>
    <w:uiPriority w:val="99"/>
    <w:rsid w:val="00560759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60759"/>
    <w:rPr>
      <w:color w:val="605E5C"/>
      <w:shd w:val="clear" w:color="auto" w:fill="E1DFDD"/>
    </w:rPr>
  </w:style>
  <w:style w:type="paragraph" w:customStyle="1" w:styleId="xl65">
    <w:name w:val="xl65"/>
    <w:basedOn w:val="Normale"/>
    <w:rsid w:val="00560759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560759"/>
    <w:pPr>
      <w:spacing w:before="100" w:beforeAutospacing="1" w:after="100" w:afterAutospacing="1"/>
    </w:pPr>
    <w:rPr>
      <w:rFonts w:eastAsia="Times New Roman" w:cs="Times New Roman"/>
      <w:color w:val="C65911"/>
      <w:szCs w:val="24"/>
      <w:lang w:val="en-GB" w:eastAsia="en-GB"/>
    </w:rPr>
  </w:style>
  <w:style w:type="paragraph" w:customStyle="1" w:styleId="xl67">
    <w:name w:val="xl67"/>
    <w:basedOn w:val="Normale"/>
    <w:rsid w:val="00560759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paragraph" w:customStyle="1" w:styleId="xl68">
    <w:name w:val="xl68"/>
    <w:basedOn w:val="Normale"/>
    <w:rsid w:val="00560759"/>
    <w:pPr>
      <w:spacing w:before="100" w:beforeAutospacing="1" w:after="100" w:afterAutospacing="1"/>
    </w:pPr>
    <w:rPr>
      <w:rFonts w:ascii="Segoe UI" w:eastAsia="Times New Roman" w:hAnsi="Segoe UI" w:cs="Segoe UI"/>
      <w:sz w:val="16"/>
      <w:szCs w:val="16"/>
      <w:lang w:val="en-GB" w:eastAsia="en-GB"/>
    </w:rPr>
  </w:style>
  <w:style w:type="paragraph" w:customStyle="1" w:styleId="xl69">
    <w:name w:val="xl69"/>
    <w:basedOn w:val="Normale"/>
    <w:rsid w:val="00560759"/>
    <w:pPr>
      <w:spacing w:before="100" w:beforeAutospacing="1" w:after="100" w:afterAutospacing="1"/>
      <w:textAlignment w:val="top"/>
    </w:pPr>
    <w:rPr>
      <w:rFonts w:ascii="Segoe UI" w:eastAsia="Times New Roman" w:hAnsi="Segoe UI" w:cs="Segoe UI"/>
      <w:sz w:val="16"/>
      <w:szCs w:val="16"/>
      <w:lang w:val="en-GB" w:eastAsia="en-GB"/>
    </w:rPr>
  </w:style>
  <w:style w:type="paragraph" w:customStyle="1" w:styleId="xl70">
    <w:name w:val="xl70"/>
    <w:basedOn w:val="Normale"/>
    <w:rsid w:val="00560759"/>
    <w:pPr>
      <w:spacing w:before="100" w:beforeAutospacing="1" w:after="100" w:afterAutospacing="1"/>
      <w:textAlignment w:val="top"/>
    </w:pPr>
    <w:rPr>
      <w:rFonts w:ascii="Segoe UI" w:eastAsia="Times New Roman" w:hAnsi="Segoe UI" w:cs="Segoe UI"/>
      <w:sz w:val="16"/>
      <w:szCs w:val="16"/>
      <w:lang w:val="en-GB" w:eastAsia="en-GB"/>
    </w:rPr>
  </w:style>
  <w:style w:type="paragraph" w:customStyle="1" w:styleId="xl71">
    <w:name w:val="xl71"/>
    <w:basedOn w:val="Normale"/>
    <w:rsid w:val="00560759"/>
    <w:pPr>
      <w:spacing w:before="100" w:beforeAutospacing="1" w:after="100" w:afterAutospacing="1"/>
      <w:textAlignment w:val="top"/>
    </w:pPr>
    <w:rPr>
      <w:rFonts w:ascii="Segoe UI" w:eastAsia="Times New Roman" w:hAnsi="Segoe UI" w:cs="Segoe UI"/>
      <w:sz w:val="16"/>
      <w:szCs w:val="16"/>
      <w:lang w:val="en-GB" w:eastAsia="en-GB"/>
    </w:rPr>
  </w:style>
  <w:style w:type="paragraph" w:customStyle="1" w:styleId="xl72">
    <w:name w:val="xl72"/>
    <w:basedOn w:val="Normale"/>
    <w:rsid w:val="005607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e"/>
    <w:rsid w:val="005607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paragraph" w:customStyle="1" w:styleId="xl74">
    <w:name w:val="xl74"/>
    <w:basedOn w:val="Normale"/>
    <w:rsid w:val="005607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paragraph" w:customStyle="1" w:styleId="xl75">
    <w:name w:val="xl75"/>
    <w:basedOn w:val="Normale"/>
    <w:rsid w:val="0056075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paragraph" w:customStyle="1" w:styleId="xl76">
    <w:name w:val="xl76"/>
    <w:basedOn w:val="Normale"/>
    <w:rsid w:val="0056075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paragraph" w:customStyle="1" w:styleId="xl77">
    <w:name w:val="xl77"/>
    <w:basedOn w:val="Normale"/>
    <w:rsid w:val="0056075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eastAsia="Times New Roman" w:hAnsi="Segoe UI" w:cs="Segoe UI"/>
      <w:b/>
      <w:bCs/>
      <w:sz w:val="16"/>
      <w:szCs w:val="16"/>
      <w:lang w:val="en-GB" w:eastAsia="en-GB"/>
    </w:rPr>
  </w:style>
  <w:style w:type="character" w:customStyle="1" w:styleId="nlmedition">
    <w:name w:val="nlm_edition"/>
    <w:basedOn w:val="Carpredefinitoparagrafo"/>
    <w:rsid w:val="00560759"/>
  </w:style>
  <w:style w:type="character" w:customStyle="1" w:styleId="normaltextrun">
    <w:name w:val="normaltextrun"/>
    <w:basedOn w:val="Carpredefinitoparagrafo"/>
    <w:rsid w:val="00560759"/>
  </w:style>
  <w:style w:type="character" w:customStyle="1" w:styleId="eop">
    <w:name w:val="eop"/>
    <w:basedOn w:val="Carpredefinitoparagrafo"/>
    <w:rsid w:val="00560759"/>
  </w:style>
  <w:style w:type="numbering" w:customStyle="1" w:styleId="Stile1">
    <w:name w:val="Stile1"/>
    <w:uiPriority w:val="99"/>
    <w:rsid w:val="00560759"/>
    <w:pPr>
      <w:numPr>
        <w:numId w:val="4"/>
      </w:numPr>
    </w:pPr>
  </w:style>
  <w:style w:type="numbering" w:customStyle="1" w:styleId="Stile2">
    <w:name w:val="Stile2"/>
    <w:uiPriority w:val="99"/>
    <w:rsid w:val="00560759"/>
    <w:pPr>
      <w:numPr>
        <w:numId w:val="5"/>
      </w:numPr>
    </w:pPr>
  </w:style>
  <w:style w:type="numbering" w:customStyle="1" w:styleId="Stile3">
    <w:name w:val="Stile3"/>
    <w:uiPriority w:val="99"/>
    <w:rsid w:val="00560759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tefano.pavan@uniba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820</Words>
  <Characters>4678</Characters>
  <Application>Microsoft Office Word</Application>
  <DocSecurity>0</DocSecurity>
  <Lines>38</Lines>
  <Paragraphs>10</Paragraphs>
  <ScaleCrop>false</ScaleCrop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fano Pavan</cp:lastModifiedBy>
  <cp:revision>72</cp:revision>
  <cp:lastPrinted>2013-10-03T12:51:00Z</cp:lastPrinted>
  <dcterms:created xsi:type="dcterms:W3CDTF">2022-11-17T16:58:00Z</dcterms:created>
  <dcterms:modified xsi:type="dcterms:W3CDTF">2023-03-2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